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C35DAE" w:rsidRPr="00C35DAE" w:rsidRDefault="00C35DAE" w:rsidP="00C35DAE">
      <w:pPr>
        <w:pStyle w:val="p1"/>
        <w:rPr>
          <w:b/>
          <w:bCs/>
        </w:rPr>
      </w:pPr>
      <w:r w:rsidRPr="00C35DAE">
        <w:rPr>
          <w:b/>
          <w:bCs/>
        </w:rPr>
        <w:t xml:space="preserve">Supplementary information </w:t>
      </w:r>
    </w:p>
    <w:p w:rsidR="00896725" w:rsidRPr="00896725" w:rsidRDefault="00896725" w:rsidP="00896725">
      <w:pPr>
        <w:jc w:val="both"/>
        <w:rPr>
          <w:rFonts w:ascii="Times New Roman" w:hAnsi="Times New Roman" w:cs="Times New Roman"/>
          <w:sz w:val="20"/>
          <w:szCs w:val="20"/>
        </w:rPr>
      </w:pPr>
      <w:r w:rsidRPr="006D6218">
        <w:rPr>
          <w:rFonts w:ascii="Times New Roman" w:hAnsi="Times New Roman" w:cs="Times New Roman"/>
          <w:b/>
          <w:bCs/>
          <w:sz w:val="20"/>
          <w:szCs w:val="20"/>
        </w:rPr>
        <w:t xml:space="preserve">Supplementary Fig. </w:t>
      </w:r>
      <w:r w:rsidRPr="00896725">
        <w:rPr>
          <w:rFonts w:ascii="Times New Roman" w:hAnsi="Times New Roman" w:cs="Times New Roman"/>
          <w:b/>
          <w:bCs/>
          <w:sz w:val="20"/>
          <w:szCs w:val="20"/>
        </w:rPr>
        <w:t>1.</w:t>
      </w:r>
      <w:r>
        <w:rPr>
          <w:rFonts w:ascii="Times New Roman" w:hAnsi="Times New Roman" w:cs="Times New Roman"/>
          <w:sz w:val="20"/>
          <w:szCs w:val="20"/>
        </w:rPr>
        <w:t xml:space="preserve"> </w:t>
      </w:r>
      <w:r w:rsidRPr="00896725">
        <w:rPr>
          <w:rFonts w:ascii="Times New Roman" w:hAnsi="Times New Roman" w:cs="Times New Roman"/>
          <w:sz w:val="20"/>
          <w:szCs w:val="20"/>
        </w:rPr>
        <w:t>Multidimensional Scaling (MDS) based on allele frequency distances using 23 autosomal STR markers. The plot includes the four Indigenous groups analyzed in this study, the admixed Paraguayan population, and Native American reference groups (Maya, Pima and Karitiana) from the Human Genome Diversity Project (HGDP). Each point represents a population; colors indicate group identity as shown in the legend. Axes correspond to the first two MDS dimensions. This analysis is provided as an exploratory comparison to illustrate relative genetic affinities and should not be interpreted as formal ancestry inference due to the limited resolution of STR markers.</w:t>
      </w:r>
    </w:p>
    <w:p w:rsidR="00CF0B81" w:rsidRPr="00CF0B81" w:rsidRDefault="00896725" w:rsidP="00CF0B81">
      <w:pPr>
        <w:jc w:val="both"/>
        <w:rPr>
          <w:rFonts w:ascii="Times New Roman" w:hAnsi="Times New Roman" w:cs="Times New Roman"/>
          <w:sz w:val="20"/>
          <w:szCs w:val="20"/>
        </w:rPr>
      </w:pPr>
      <w:r w:rsidRPr="006D6218">
        <w:rPr>
          <w:rFonts w:ascii="Times New Roman" w:hAnsi="Times New Roman" w:cs="Times New Roman"/>
          <w:b/>
          <w:bCs/>
          <w:sz w:val="20"/>
          <w:szCs w:val="20"/>
        </w:rPr>
        <w:t xml:space="preserve">Supplementary Fig. </w:t>
      </w:r>
      <w:r w:rsidRPr="00B95EEF">
        <w:rPr>
          <w:rFonts w:ascii="Times New Roman" w:hAnsi="Times New Roman" w:cs="Times New Roman"/>
          <w:b/>
          <w:bCs/>
          <w:sz w:val="20"/>
          <w:szCs w:val="20"/>
        </w:rPr>
        <w:t>2</w:t>
      </w:r>
      <w:r w:rsidRPr="00B95EEF">
        <w:rPr>
          <w:rFonts w:ascii="Times New Roman" w:hAnsi="Times New Roman" w:cs="Times New Roman"/>
          <w:b/>
          <w:bCs/>
          <w:sz w:val="20"/>
          <w:szCs w:val="20"/>
        </w:rPr>
        <w:t>.</w:t>
      </w:r>
      <w:r>
        <w:rPr>
          <w:rFonts w:ascii="Times New Roman" w:hAnsi="Times New Roman" w:cs="Times New Roman"/>
          <w:sz w:val="20"/>
          <w:szCs w:val="20"/>
        </w:rPr>
        <w:t xml:space="preserve"> </w:t>
      </w:r>
      <w:r w:rsidR="00CF0B81" w:rsidRPr="00CF0B81">
        <w:rPr>
          <w:rFonts w:ascii="Times New Roman" w:hAnsi="Times New Roman" w:cs="Times New Roman"/>
          <w:sz w:val="20"/>
          <w:szCs w:val="20"/>
        </w:rPr>
        <w:t>Bayesian clustering results (STRUCTURE) based on 23 autosomal STR loci. Each vertical bar represents an individual, and colors denote inferred ancestry components (clusters). Populations are shown in separate blocks: (1) African, (2) American, (3) East Asian and (4) European groups from the 1000 Genomes Project, (5) admixed Paraguayans, and (6) the four Indigenous communities from Paraguay. Results are displayed for K = 4 to K = 8. For each value of K, the plot corresponding to the run with the highest log-likelihood was selected and graphically aligned using CLUMPAK. This analysis is presented as an exploratory assessment to illustrate broad patterns of genetic affinity and should not be interpreted as quantitative ancestry inference, given the limited resolution of STR data</w:t>
      </w:r>
      <w:r w:rsidR="00CF0B81">
        <w:rPr>
          <w:rFonts w:ascii="Times New Roman" w:hAnsi="Times New Roman" w:cs="Times New Roman"/>
          <w:sz w:val="20"/>
          <w:szCs w:val="20"/>
        </w:rPr>
        <w:t xml:space="preserve">. </w:t>
      </w:r>
    </w:p>
    <w:p w:rsidR="00896725" w:rsidRPr="00CF0B81" w:rsidRDefault="00896725" w:rsidP="00896725">
      <w:pPr>
        <w:rPr>
          <w:sz w:val="20"/>
          <w:szCs w:val="20"/>
        </w:rPr>
      </w:pPr>
    </w:p>
    <w:p w:rsidR="00896725" w:rsidRDefault="00896725" w:rsidP="00896725">
      <w:pPr>
        <w:spacing w:line="276" w:lineRule="auto"/>
        <w:jc w:val="both"/>
        <w:rPr>
          <w:sz w:val="20"/>
          <w:szCs w:val="20"/>
          <w:lang w:val="en-US"/>
        </w:rPr>
      </w:pPr>
    </w:p>
    <w:p w:rsidR="00896725" w:rsidRPr="00896725" w:rsidRDefault="00896725">
      <w:pPr>
        <w:rPr>
          <w:lang w:val="en-US"/>
        </w:rPr>
      </w:pPr>
    </w:p>
    <w:sectPr w:rsidR="00896725" w:rsidRPr="0089672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DAE"/>
    <w:rsid w:val="000140BE"/>
    <w:rsid w:val="0002284C"/>
    <w:rsid w:val="000245C6"/>
    <w:rsid w:val="000519FE"/>
    <w:rsid w:val="000C2820"/>
    <w:rsid w:val="000C3C21"/>
    <w:rsid w:val="000E6659"/>
    <w:rsid w:val="001139CB"/>
    <w:rsid w:val="0014482E"/>
    <w:rsid w:val="00163A38"/>
    <w:rsid w:val="00183109"/>
    <w:rsid w:val="001C5ECB"/>
    <w:rsid w:val="00234846"/>
    <w:rsid w:val="002557CA"/>
    <w:rsid w:val="00260E3C"/>
    <w:rsid w:val="00261D0A"/>
    <w:rsid w:val="00271A8C"/>
    <w:rsid w:val="00272DE8"/>
    <w:rsid w:val="00293DB6"/>
    <w:rsid w:val="002A6444"/>
    <w:rsid w:val="002B0192"/>
    <w:rsid w:val="00370AC1"/>
    <w:rsid w:val="00397F8C"/>
    <w:rsid w:val="003D3C05"/>
    <w:rsid w:val="003D47C0"/>
    <w:rsid w:val="003D73F4"/>
    <w:rsid w:val="003E6642"/>
    <w:rsid w:val="003F588E"/>
    <w:rsid w:val="00417837"/>
    <w:rsid w:val="00423EB0"/>
    <w:rsid w:val="00427547"/>
    <w:rsid w:val="00435567"/>
    <w:rsid w:val="004635F9"/>
    <w:rsid w:val="00463DAC"/>
    <w:rsid w:val="00475202"/>
    <w:rsid w:val="004D314B"/>
    <w:rsid w:val="004E7322"/>
    <w:rsid w:val="005561F4"/>
    <w:rsid w:val="005A5F48"/>
    <w:rsid w:val="005C76FC"/>
    <w:rsid w:val="00624AE2"/>
    <w:rsid w:val="006374EB"/>
    <w:rsid w:val="0066203A"/>
    <w:rsid w:val="00683384"/>
    <w:rsid w:val="006B2CF5"/>
    <w:rsid w:val="006C4458"/>
    <w:rsid w:val="00707324"/>
    <w:rsid w:val="0071496C"/>
    <w:rsid w:val="0073694F"/>
    <w:rsid w:val="007465FC"/>
    <w:rsid w:val="007A6365"/>
    <w:rsid w:val="007D2D49"/>
    <w:rsid w:val="007F3A4A"/>
    <w:rsid w:val="00805E0E"/>
    <w:rsid w:val="00814FDE"/>
    <w:rsid w:val="00827D55"/>
    <w:rsid w:val="00860C62"/>
    <w:rsid w:val="0086128D"/>
    <w:rsid w:val="00896725"/>
    <w:rsid w:val="008A3BDA"/>
    <w:rsid w:val="00906124"/>
    <w:rsid w:val="0092729F"/>
    <w:rsid w:val="0093696F"/>
    <w:rsid w:val="00954D6C"/>
    <w:rsid w:val="009721BF"/>
    <w:rsid w:val="00986D87"/>
    <w:rsid w:val="00991141"/>
    <w:rsid w:val="009A07DF"/>
    <w:rsid w:val="009E0493"/>
    <w:rsid w:val="00A27DFE"/>
    <w:rsid w:val="00A42099"/>
    <w:rsid w:val="00A66849"/>
    <w:rsid w:val="00A9745A"/>
    <w:rsid w:val="00AC3B6A"/>
    <w:rsid w:val="00AC6E03"/>
    <w:rsid w:val="00AE2D41"/>
    <w:rsid w:val="00B03994"/>
    <w:rsid w:val="00B078E6"/>
    <w:rsid w:val="00B1496E"/>
    <w:rsid w:val="00B22DF3"/>
    <w:rsid w:val="00B60C37"/>
    <w:rsid w:val="00B8167A"/>
    <w:rsid w:val="00B8603A"/>
    <w:rsid w:val="00B95EEF"/>
    <w:rsid w:val="00B961F3"/>
    <w:rsid w:val="00BF7EA1"/>
    <w:rsid w:val="00C206C0"/>
    <w:rsid w:val="00C21F93"/>
    <w:rsid w:val="00C35DAE"/>
    <w:rsid w:val="00C42143"/>
    <w:rsid w:val="00C65D96"/>
    <w:rsid w:val="00C706E6"/>
    <w:rsid w:val="00C76BDF"/>
    <w:rsid w:val="00CB13A0"/>
    <w:rsid w:val="00CD60A4"/>
    <w:rsid w:val="00CF0B81"/>
    <w:rsid w:val="00D24FA7"/>
    <w:rsid w:val="00D50D18"/>
    <w:rsid w:val="00D63EBF"/>
    <w:rsid w:val="00D74F7F"/>
    <w:rsid w:val="00D8418B"/>
    <w:rsid w:val="00DA1121"/>
    <w:rsid w:val="00DB6D7C"/>
    <w:rsid w:val="00DC34E7"/>
    <w:rsid w:val="00DC7143"/>
    <w:rsid w:val="00DD6873"/>
    <w:rsid w:val="00DF44E6"/>
    <w:rsid w:val="00E227B4"/>
    <w:rsid w:val="00E448F9"/>
    <w:rsid w:val="00EA2EE0"/>
    <w:rsid w:val="00F6340D"/>
    <w:rsid w:val="00F7375F"/>
    <w:rsid w:val="00FA6184"/>
    <w:rsid w:val="00FF4AB3"/>
  </w:rsids>
  <m:mathPr>
    <m:mathFont m:val="Cambria Math"/>
    <m:brkBin m:val="before"/>
    <m:brkBinSub m:val="--"/>
    <m:smallFrac m:val="0"/>
    <m:dispDef/>
    <m:lMargin m:val="0"/>
    <m:rMargin m:val="0"/>
    <m:defJc m:val="centerGroup"/>
    <m:wrapIndent m:val="1440"/>
    <m:intLim m:val="subSup"/>
    <m:naryLim m:val="undOvr"/>
  </m:mathPr>
  <w:themeFontLang w:val="en-PY"/>
  <w:clrSchemeMapping w:bg1="light1" w:t1="dark1" w:bg2="light2" w:t2="dark2" w:accent1="accent1" w:accent2="accent2" w:accent3="accent3" w:accent4="accent4" w:accent5="accent5" w:accent6="accent6" w:hyperlink="hyperlink" w:followedHyperlink="followedHyperlink"/>
  <w:decimalSymbol w:val="."/>
  <w:listSeparator w:val=","/>
  <w14:docId w14:val="6A8EC49D"/>
  <w15:chartTrackingRefBased/>
  <w15:docId w15:val="{87E43F0A-0653-1D43-94B1-76F409C88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PY"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5D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5D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5D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5D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5D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5D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5D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5D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5D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5D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5D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5D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5D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5D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5D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5D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5D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5DAE"/>
    <w:rPr>
      <w:rFonts w:eastAsiaTheme="majorEastAsia" w:cstheme="majorBidi"/>
      <w:color w:val="272727" w:themeColor="text1" w:themeTint="D8"/>
    </w:rPr>
  </w:style>
  <w:style w:type="paragraph" w:styleId="Title">
    <w:name w:val="Title"/>
    <w:basedOn w:val="Normal"/>
    <w:next w:val="Normal"/>
    <w:link w:val="TitleChar"/>
    <w:uiPriority w:val="10"/>
    <w:qFormat/>
    <w:rsid w:val="00C35D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5D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5D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5D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5DAE"/>
    <w:pPr>
      <w:spacing w:before="160"/>
      <w:jc w:val="center"/>
    </w:pPr>
    <w:rPr>
      <w:i/>
      <w:iCs/>
      <w:color w:val="404040" w:themeColor="text1" w:themeTint="BF"/>
    </w:rPr>
  </w:style>
  <w:style w:type="character" w:customStyle="1" w:styleId="QuoteChar">
    <w:name w:val="Quote Char"/>
    <w:basedOn w:val="DefaultParagraphFont"/>
    <w:link w:val="Quote"/>
    <w:uiPriority w:val="29"/>
    <w:rsid w:val="00C35DAE"/>
    <w:rPr>
      <w:i/>
      <w:iCs/>
      <w:color w:val="404040" w:themeColor="text1" w:themeTint="BF"/>
    </w:rPr>
  </w:style>
  <w:style w:type="paragraph" w:styleId="ListParagraph">
    <w:name w:val="List Paragraph"/>
    <w:basedOn w:val="Normal"/>
    <w:uiPriority w:val="34"/>
    <w:qFormat/>
    <w:rsid w:val="00C35DAE"/>
    <w:pPr>
      <w:ind w:left="720"/>
      <w:contextualSpacing/>
    </w:pPr>
  </w:style>
  <w:style w:type="character" w:styleId="IntenseEmphasis">
    <w:name w:val="Intense Emphasis"/>
    <w:basedOn w:val="DefaultParagraphFont"/>
    <w:uiPriority w:val="21"/>
    <w:qFormat/>
    <w:rsid w:val="00C35DAE"/>
    <w:rPr>
      <w:i/>
      <w:iCs/>
      <w:color w:val="0F4761" w:themeColor="accent1" w:themeShade="BF"/>
    </w:rPr>
  </w:style>
  <w:style w:type="paragraph" w:styleId="IntenseQuote">
    <w:name w:val="Intense Quote"/>
    <w:basedOn w:val="Normal"/>
    <w:next w:val="Normal"/>
    <w:link w:val="IntenseQuoteChar"/>
    <w:uiPriority w:val="30"/>
    <w:qFormat/>
    <w:rsid w:val="00C35D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5DAE"/>
    <w:rPr>
      <w:i/>
      <w:iCs/>
      <w:color w:val="0F4761" w:themeColor="accent1" w:themeShade="BF"/>
    </w:rPr>
  </w:style>
  <w:style w:type="character" w:styleId="IntenseReference">
    <w:name w:val="Intense Reference"/>
    <w:basedOn w:val="DefaultParagraphFont"/>
    <w:uiPriority w:val="32"/>
    <w:qFormat/>
    <w:rsid w:val="00C35DAE"/>
    <w:rPr>
      <w:b/>
      <w:bCs/>
      <w:smallCaps/>
      <w:color w:val="0F4761" w:themeColor="accent1" w:themeShade="BF"/>
      <w:spacing w:val="5"/>
    </w:rPr>
  </w:style>
  <w:style w:type="paragraph" w:customStyle="1" w:styleId="p1">
    <w:name w:val="p1"/>
    <w:basedOn w:val="Normal"/>
    <w:rsid w:val="00C35DAE"/>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26</Words>
  <Characters>1294</Characters>
  <Application>Microsoft Office Word</Application>
  <DocSecurity>0</DocSecurity>
  <Lines>10</Lines>
  <Paragraphs>3</Paragraphs>
  <ScaleCrop>false</ScaleCrop>
  <Company/>
  <LinksUpToDate>false</LinksUpToDate>
  <CharactersWithSpaces>1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Frontanilla</dc:creator>
  <cp:keywords/>
  <dc:description/>
  <cp:lastModifiedBy>Tamara Frontanilla</cp:lastModifiedBy>
  <cp:revision>4</cp:revision>
  <dcterms:created xsi:type="dcterms:W3CDTF">2025-12-09T17:27:00Z</dcterms:created>
  <dcterms:modified xsi:type="dcterms:W3CDTF">2025-12-09T17:49:00Z</dcterms:modified>
</cp:coreProperties>
</file>